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65" w:type="dxa"/>
        <w:tblInd w:w="93" w:type="dxa"/>
        <w:tblLook w:val="04A0" w:firstRow="1" w:lastRow="0" w:firstColumn="1" w:lastColumn="0" w:noHBand="0" w:noVBand="1"/>
      </w:tblPr>
      <w:tblGrid>
        <w:gridCol w:w="13865"/>
      </w:tblGrid>
      <w:tr w:rsidR="002E06DE" w:rsidTr="00E4725C">
        <w:trPr>
          <w:trHeight w:val="1700"/>
        </w:trPr>
        <w:tc>
          <w:tcPr>
            <w:tcW w:w="1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6DE" w:rsidRDefault="002E06DE" w:rsidP="00E4725C">
            <w:pPr>
              <w:tabs>
                <w:tab w:val="left" w:pos="898"/>
              </w:tabs>
              <w:rPr>
                <w:rStyle w:val="font51"/>
                <w:rFonts w:eastAsia="宋体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able S1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cation of HIM on MbBV genom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31"/>
                <w:rFonts w:hint="default"/>
                <w:lang w:bidi="ar"/>
              </w:rPr>
              <w:t>(</w:t>
            </w:r>
            <w:r>
              <w:rPr>
                <w:rStyle w:val="font51"/>
                <w:rFonts w:eastAsia="宋体"/>
                <w:lang w:bidi="ar"/>
              </w:rPr>
              <w:t>Related to FIGURE 2)</w:t>
            </w:r>
          </w:p>
          <w:tbl>
            <w:tblPr>
              <w:tblpPr w:leftFromText="180" w:rightFromText="180" w:horzAnchor="margin" w:tblpXSpec="center" w:tblpY="390"/>
              <w:tblW w:w="158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07"/>
              <w:gridCol w:w="1340"/>
              <w:gridCol w:w="1089"/>
              <w:gridCol w:w="1223"/>
              <w:gridCol w:w="1173"/>
              <w:gridCol w:w="1256"/>
              <w:gridCol w:w="939"/>
              <w:gridCol w:w="1139"/>
              <w:gridCol w:w="939"/>
              <w:gridCol w:w="939"/>
              <w:gridCol w:w="1256"/>
              <w:gridCol w:w="939"/>
            </w:tblGrid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ame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ength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（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）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ontig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ontig start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ontig end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dentity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（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%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）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 value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eference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ef start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ef end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dentity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（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%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）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 value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4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169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675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78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56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E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9.7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30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5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118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1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A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2.7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42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6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62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30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639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4.5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.00E-47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7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36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2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222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B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9.1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4.00E-33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8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8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904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1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F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1.8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.00E-40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9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21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461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35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.00E-57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G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2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0.6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.00E-07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10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34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978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88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I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0.9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7.00E-38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11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65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159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30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H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7.00E-35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12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45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399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51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.00E-3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M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2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5.2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20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13</w:t>
                  </w:r>
                </w:p>
              </w:tc>
              <w:tc>
                <w:tcPr>
                  <w:tcW w:w="1560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22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3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K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6.4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6.00E-26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5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83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360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42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K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6.4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6.00E-26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HIM C14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25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614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72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.00E-58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J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7.96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26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15-1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13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4434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4543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L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8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4.1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.00E-19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15-2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13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4437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4543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.00E-57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L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8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4.1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.00E-19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16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18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491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60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N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8.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6.00E-57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C17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JS1091994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47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5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.00E-55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D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8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9.8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33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F157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92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32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4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N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4.5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.00E-47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64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F163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de 7</w:t>
                  </w:r>
                </w:p>
              </w:tc>
              <w:tc>
                <w:tcPr>
                  <w:tcW w:w="14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621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73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0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0E-59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M K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9.1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4.00E-33</w:t>
                  </w:r>
                </w:p>
              </w:tc>
            </w:tr>
          </w:tbl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785CAD" w:rsidRDefault="00785CAD">
      <w:pPr>
        <w:rPr>
          <w:rFonts w:hint="eastAsia"/>
        </w:rPr>
      </w:pPr>
    </w:p>
    <w:sectPr w:rsidR="00785CAD" w:rsidSect="00192A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178C" w:rsidRDefault="001B178C" w:rsidP="00192A22">
      <w:r>
        <w:separator/>
      </w:r>
    </w:p>
  </w:endnote>
  <w:endnote w:type="continuationSeparator" w:id="0">
    <w:p w:rsidR="001B178C" w:rsidRDefault="001B178C" w:rsidP="00192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178C" w:rsidRDefault="001B178C" w:rsidP="00192A22">
      <w:r>
        <w:separator/>
      </w:r>
    </w:p>
  </w:footnote>
  <w:footnote w:type="continuationSeparator" w:id="0">
    <w:p w:rsidR="001B178C" w:rsidRDefault="001B178C" w:rsidP="00192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6DE"/>
    <w:rsid w:val="00192A22"/>
    <w:rsid w:val="001B178C"/>
    <w:rsid w:val="002E06DE"/>
    <w:rsid w:val="00785CAD"/>
    <w:rsid w:val="00D7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C646C"/>
  <w15:chartTrackingRefBased/>
  <w15:docId w15:val="{9A3A611C-4B6E-4135-B9C5-9C7FF734C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06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sid w:val="002E06DE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sid w:val="002E06DE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2E06DE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2E06DE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header"/>
    <w:basedOn w:val="a"/>
    <w:link w:val="a4"/>
    <w:uiPriority w:val="99"/>
    <w:unhideWhenUsed/>
    <w:rsid w:val="00192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A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5-12T05:08:00Z</dcterms:created>
  <dcterms:modified xsi:type="dcterms:W3CDTF">2022-05-12T05:19:00Z</dcterms:modified>
</cp:coreProperties>
</file>